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6C8" w:rsidRPr="003A5157" w:rsidRDefault="00AA36C8" w:rsidP="00AA36C8">
      <w:pPr>
        <w:jc w:val="both"/>
        <w:rPr>
          <w:rFonts w:ascii="Arial Narrow" w:hAnsi="Arial Narrow" w:cs="Times New Roman"/>
          <w:spacing w:val="-6"/>
          <w:sz w:val="22"/>
        </w:rPr>
      </w:pPr>
      <w:r w:rsidRPr="003A5157">
        <w:rPr>
          <w:rFonts w:ascii="Arial Narrow" w:hAnsi="Arial Narrow" w:cs="Times New Roman"/>
          <w:b/>
          <w:spacing w:val="-6"/>
          <w:sz w:val="22"/>
        </w:rPr>
        <w:t>Supplementary Table 5</w:t>
      </w:r>
      <w:r w:rsidRPr="003A5157">
        <w:rPr>
          <w:rFonts w:ascii="Arial Narrow" w:hAnsi="Arial Narrow" w:cs="Times New Roman"/>
          <w:spacing w:val="-6"/>
          <w:sz w:val="22"/>
        </w:rPr>
        <w:t xml:space="preserve">: 100% Matching sequences from </w:t>
      </w:r>
      <w:proofErr w:type="spellStart"/>
      <w:r w:rsidRPr="003A5157">
        <w:rPr>
          <w:rFonts w:ascii="Arial Narrow" w:hAnsi="Arial Narrow" w:cs="Times New Roman"/>
          <w:spacing w:val="-6"/>
          <w:sz w:val="22"/>
        </w:rPr>
        <w:t>Cyanorak</w:t>
      </w:r>
      <w:proofErr w:type="spellEnd"/>
      <w:r w:rsidRPr="003A5157">
        <w:rPr>
          <w:rFonts w:ascii="Arial Narrow" w:hAnsi="Arial Narrow" w:cs="Times New Roman"/>
          <w:spacing w:val="-6"/>
          <w:sz w:val="22"/>
        </w:rPr>
        <w:t xml:space="preserve"> database for selected cyanobacterial ASV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676"/>
        <w:gridCol w:w="6989"/>
      </w:tblGrid>
      <w:tr w:rsidR="00AA36C8" w:rsidRPr="003A5157" w:rsidTr="007E3792">
        <w:trPr>
          <w:trHeight w:val="130"/>
        </w:trPr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</w:tcPr>
          <w:p w:rsidR="00AA36C8" w:rsidRPr="005261C4" w:rsidRDefault="00AA36C8" w:rsidP="007E3792">
            <w:pPr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  <w:t>ASV</w:t>
            </w:r>
          </w:p>
        </w:tc>
        <w:tc>
          <w:tcPr>
            <w:tcW w:w="647" w:type="dxa"/>
            <w:tcBorders>
              <w:top w:val="single" w:sz="8" w:space="0" w:color="auto"/>
              <w:bottom w:val="single" w:sz="8" w:space="0" w:color="auto"/>
            </w:tcBorders>
          </w:tcPr>
          <w:p w:rsidR="00AA36C8" w:rsidRPr="005261C4" w:rsidRDefault="00AA36C8" w:rsidP="007E3792">
            <w:pPr>
              <w:jc w:val="center"/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  <w:t>Number</w:t>
            </w:r>
          </w:p>
        </w:tc>
        <w:tc>
          <w:tcPr>
            <w:tcW w:w="7017" w:type="dxa"/>
            <w:tcBorders>
              <w:top w:val="single" w:sz="8" w:space="0" w:color="auto"/>
              <w:bottom w:val="single" w:sz="8" w:space="0" w:color="auto"/>
            </w:tcBorders>
          </w:tcPr>
          <w:p w:rsidR="00AA36C8" w:rsidRPr="005261C4" w:rsidRDefault="00AA36C8" w:rsidP="007E3792">
            <w:pPr>
              <w:jc w:val="both"/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  <w:t>Matching sequence name with clade and subclade</w:t>
            </w:r>
          </w:p>
        </w:tc>
      </w:tr>
      <w:tr w:rsidR="00AA36C8" w:rsidRPr="003A5157" w:rsidTr="007E3792">
        <w:trPr>
          <w:trHeight w:val="130"/>
        </w:trPr>
        <w:tc>
          <w:tcPr>
            <w:tcW w:w="1408" w:type="dxa"/>
            <w:tcBorders>
              <w:top w:val="single" w:sz="8" w:space="0" w:color="auto"/>
            </w:tcBorders>
          </w:tcPr>
          <w:p w:rsidR="00AA36C8" w:rsidRPr="003A5157" w:rsidRDefault="00AA36C8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Synechococcus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 #1</w:t>
            </w:r>
          </w:p>
        </w:tc>
        <w:tc>
          <w:tcPr>
            <w:tcW w:w="647" w:type="dxa"/>
            <w:tcBorders>
              <w:top w:val="single" w:sz="8" w:space="0" w:color="auto"/>
            </w:tcBorders>
          </w:tcPr>
          <w:p w:rsidR="00AA36C8" w:rsidRPr="003A5157" w:rsidRDefault="00AA36C8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>38</w:t>
            </w:r>
          </w:p>
        </w:tc>
        <w:tc>
          <w:tcPr>
            <w:tcW w:w="7017" w:type="dxa"/>
            <w:tcBorders>
              <w:top w:val="single" w:sz="8" w:space="0" w:color="auto"/>
            </w:tcBorders>
          </w:tcPr>
          <w:p w:rsidR="00AA36C8" w:rsidRPr="003A5157" w:rsidRDefault="00AA36C8" w:rsidP="007E3792">
            <w:pPr>
              <w:jc w:val="both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2x A15-24 I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A15-28 I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Ib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3x A15-44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A15-62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c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A18-40 I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A18-46.1 I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BOUM118 I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CC9605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c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M16.1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PROS-U-1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h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ROS8604 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b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3x RS9902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3x RS9907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RS9915 I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TAK9802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1x WH8016 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b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WH8103 I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Ia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, 2x WH8109 I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Ia</w:t>
            </w:r>
            <w:proofErr w:type="spellEnd"/>
          </w:p>
        </w:tc>
      </w:tr>
      <w:tr w:rsidR="00AA36C8" w:rsidRPr="003A5157" w:rsidTr="007E3792">
        <w:trPr>
          <w:trHeight w:val="130"/>
        </w:trPr>
        <w:tc>
          <w:tcPr>
            <w:tcW w:w="1408" w:type="dxa"/>
          </w:tcPr>
          <w:p w:rsidR="00AA36C8" w:rsidRPr="003A5157" w:rsidRDefault="00AA36C8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Synechococcus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 #5</w:t>
            </w:r>
          </w:p>
        </w:tc>
        <w:tc>
          <w:tcPr>
            <w:tcW w:w="647" w:type="dxa"/>
          </w:tcPr>
          <w:p w:rsidR="00AA36C8" w:rsidRPr="003A5157" w:rsidRDefault="00AA36C8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>2</w:t>
            </w:r>
          </w:p>
        </w:tc>
        <w:tc>
          <w:tcPr>
            <w:tcW w:w="7017" w:type="dxa"/>
          </w:tcPr>
          <w:p w:rsidR="00AA36C8" w:rsidRPr="003A5157" w:rsidRDefault="00AA36C8" w:rsidP="007E3792">
            <w:pPr>
              <w:jc w:val="both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 xml:space="preserve">2x </w:t>
            </w:r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PROS-9-1 I </w:t>
            </w: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Ib</w:t>
            </w:r>
            <w:proofErr w:type="spellEnd"/>
          </w:p>
        </w:tc>
      </w:tr>
      <w:tr w:rsidR="00AA36C8" w:rsidRPr="003A5157" w:rsidTr="007E3792">
        <w:trPr>
          <w:trHeight w:val="130"/>
        </w:trPr>
        <w:tc>
          <w:tcPr>
            <w:tcW w:w="1408" w:type="dxa"/>
          </w:tcPr>
          <w:p w:rsidR="00AA36C8" w:rsidRPr="003A5157" w:rsidRDefault="00AA36C8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>Prochlorococcus #18</w:t>
            </w:r>
          </w:p>
        </w:tc>
        <w:tc>
          <w:tcPr>
            <w:tcW w:w="647" w:type="dxa"/>
          </w:tcPr>
          <w:p w:rsidR="00AA36C8" w:rsidRPr="003A5157" w:rsidRDefault="00AA36C8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>2</w:t>
            </w:r>
          </w:p>
        </w:tc>
        <w:tc>
          <w:tcPr>
            <w:tcW w:w="7017" w:type="dxa"/>
          </w:tcPr>
          <w:p w:rsidR="00AA36C8" w:rsidRPr="003A5157" w:rsidRDefault="00AA36C8" w:rsidP="007E3792">
            <w:pPr>
              <w:jc w:val="both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 xml:space="preserve">1x EQPAC1 HLI </w:t>
            </w:r>
            <w:proofErr w:type="spellStart"/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>HLI</w:t>
            </w:r>
            <w:proofErr w:type="spellEnd"/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 xml:space="preserve">, 1x MED4 HLI </w:t>
            </w:r>
            <w:proofErr w:type="spellStart"/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>HLI</w:t>
            </w:r>
            <w:proofErr w:type="spellEnd"/>
          </w:p>
        </w:tc>
      </w:tr>
      <w:tr w:rsidR="00AA36C8" w:rsidRPr="003A5157" w:rsidTr="007E3792">
        <w:trPr>
          <w:trHeight w:val="130"/>
        </w:trPr>
        <w:tc>
          <w:tcPr>
            <w:tcW w:w="1408" w:type="dxa"/>
            <w:tcBorders>
              <w:bottom w:val="single" w:sz="8" w:space="0" w:color="auto"/>
            </w:tcBorders>
          </w:tcPr>
          <w:p w:rsidR="00AA36C8" w:rsidRPr="003A5157" w:rsidRDefault="00AA36C8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proofErr w:type="spellStart"/>
            <w:r w:rsidRPr="003A5157">
              <w:rPr>
                <w:rFonts w:ascii="Arial Narrow" w:hAnsi="Arial Narrow" w:cs="Times New Roman"/>
                <w:sz w:val="16"/>
                <w:szCs w:val="16"/>
              </w:rPr>
              <w:t>Cyanobium</w:t>
            </w:r>
            <w:proofErr w:type="spellEnd"/>
            <w:r w:rsidRPr="003A5157">
              <w:rPr>
                <w:rFonts w:ascii="Arial Narrow" w:hAnsi="Arial Narrow" w:cs="Times New Roman"/>
                <w:sz w:val="16"/>
                <w:szCs w:val="16"/>
              </w:rPr>
              <w:t xml:space="preserve"> #20</w:t>
            </w:r>
          </w:p>
        </w:tc>
        <w:tc>
          <w:tcPr>
            <w:tcW w:w="647" w:type="dxa"/>
            <w:tcBorders>
              <w:bottom w:val="single" w:sz="8" w:space="0" w:color="auto"/>
            </w:tcBorders>
          </w:tcPr>
          <w:p w:rsidR="00AA36C8" w:rsidRPr="003A5157" w:rsidRDefault="00AA36C8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>2</w:t>
            </w:r>
          </w:p>
        </w:tc>
        <w:tc>
          <w:tcPr>
            <w:tcW w:w="7017" w:type="dxa"/>
            <w:tcBorders>
              <w:bottom w:val="single" w:sz="8" w:space="0" w:color="auto"/>
            </w:tcBorders>
          </w:tcPr>
          <w:p w:rsidR="00AA36C8" w:rsidRPr="003A5157" w:rsidRDefault="00AA36C8" w:rsidP="007E3792">
            <w:pPr>
              <w:jc w:val="both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pacing w:val="-6"/>
                <w:sz w:val="16"/>
                <w:szCs w:val="16"/>
              </w:rPr>
              <w:t>1x MINOS11 5.3 5.3,  1x RCC307 5.3 5.3</w:t>
            </w:r>
          </w:p>
        </w:tc>
      </w:tr>
    </w:tbl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C8"/>
    <w:rsid w:val="000008A0"/>
    <w:rsid w:val="0001359A"/>
    <w:rsid w:val="00013EF1"/>
    <w:rsid w:val="00014907"/>
    <w:rsid w:val="000211A2"/>
    <w:rsid w:val="00021750"/>
    <w:rsid w:val="00021E22"/>
    <w:rsid w:val="00025982"/>
    <w:rsid w:val="00027F7A"/>
    <w:rsid w:val="00031450"/>
    <w:rsid w:val="0003147C"/>
    <w:rsid w:val="00036EBF"/>
    <w:rsid w:val="000372BF"/>
    <w:rsid w:val="0004069B"/>
    <w:rsid w:val="00042A17"/>
    <w:rsid w:val="000460AA"/>
    <w:rsid w:val="00046CAB"/>
    <w:rsid w:val="00047022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A724F"/>
    <w:rsid w:val="000B3C3F"/>
    <w:rsid w:val="000B52D4"/>
    <w:rsid w:val="000B6454"/>
    <w:rsid w:val="000D046D"/>
    <w:rsid w:val="000D5356"/>
    <w:rsid w:val="000D5B3F"/>
    <w:rsid w:val="000E2C77"/>
    <w:rsid w:val="000E3E8A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0BC0"/>
    <w:rsid w:val="00151510"/>
    <w:rsid w:val="00151CFF"/>
    <w:rsid w:val="00153B93"/>
    <w:rsid w:val="00155EF7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137A"/>
    <w:rsid w:val="001D397C"/>
    <w:rsid w:val="001E171E"/>
    <w:rsid w:val="001E3BAE"/>
    <w:rsid w:val="001E556F"/>
    <w:rsid w:val="001E5E6B"/>
    <w:rsid w:val="001F2C5E"/>
    <w:rsid w:val="002031C7"/>
    <w:rsid w:val="0020359F"/>
    <w:rsid w:val="00206422"/>
    <w:rsid w:val="00206694"/>
    <w:rsid w:val="00206ADC"/>
    <w:rsid w:val="00210080"/>
    <w:rsid w:val="002124CD"/>
    <w:rsid w:val="0021527B"/>
    <w:rsid w:val="002234D1"/>
    <w:rsid w:val="00223586"/>
    <w:rsid w:val="00230A44"/>
    <w:rsid w:val="00233B13"/>
    <w:rsid w:val="0024372E"/>
    <w:rsid w:val="00250243"/>
    <w:rsid w:val="00250E7A"/>
    <w:rsid w:val="00253FBB"/>
    <w:rsid w:val="00257E90"/>
    <w:rsid w:val="00272D7B"/>
    <w:rsid w:val="00273E6B"/>
    <w:rsid w:val="00275F23"/>
    <w:rsid w:val="002802B8"/>
    <w:rsid w:val="00282250"/>
    <w:rsid w:val="00282BF9"/>
    <w:rsid w:val="0028657A"/>
    <w:rsid w:val="002922F8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B4D09"/>
    <w:rsid w:val="002C14B9"/>
    <w:rsid w:val="002C758C"/>
    <w:rsid w:val="002D0275"/>
    <w:rsid w:val="002D0AC3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4BAE"/>
    <w:rsid w:val="003164E3"/>
    <w:rsid w:val="003170BB"/>
    <w:rsid w:val="00321AB9"/>
    <w:rsid w:val="0032685B"/>
    <w:rsid w:val="00326D5F"/>
    <w:rsid w:val="00331626"/>
    <w:rsid w:val="0033244F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3606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0AE5"/>
    <w:rsid w:val="00442966"/>
    <w:rsid w:val="0044311F"/>
    <w:rsid w:val="00444D7D"/>
    <w:rsid w:val="00461501"/>
    <w:rsid w:val="004620C7"/>
    <w:rsid w:val="004629C1"/>
    <w:rsid w:val="00466185"/>
    <w:rsid w:val="00466938"/>
    <w:rsid w:val="00467F23"/>
    <w:rsid w:val="00472AB7"/>
    <w:rsid w:val="00472DF5"/>
    <w:rsid w:val="004773C0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509C"/>
    <w:rsid w:val="004C68E6"/>
    <w:rsid w:val="004C6B0B"/>
    <w:rsid w:val="004D46A3"/>
    <w:rsid w:val="004E7E80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5F5A"/>
    <w:rsid w:val="00537620"/>
    <w:rsid w:val="005420C9"/>
    <w:rsid w:val="00543B13"/>
    <w:rsid w:val="00544B48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5D45"/>
    <w:rsid w:val="005A67F0"/>
    <w:rsid w:val="005A7B60"/>
    <w:rsid w:val="005B04CC"/>
    <w:rsid w:val="005B11D2"/>
    <w:rsid w:val="005B7BBB"/>
    <w:rsid w:val="005B7E84"/>
    <w:rsid w:val="005C0D71"/>
    <w:rsid w:val="005C6ACD"/>
    <w:rsid w:val="005D0375"/>
    <w:rsid w:val="005D32BC"/>
    <w:rsid w:val="005D3EED"/>
    <w:rsid w:val="005D64DC"/>
    <w:rsid w:val="005E1837"/>
    <w:rsid w:val="005E4312"/>
    <w:rsid w:val="005E491E"/>
    <w:rsid w:val="005E67C2"/>
    <w:rsid w:val="005E6EBB"/>
    <w:rsid w:val="005E75C0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393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0F49"/>
    <w:rsid w:val="006D56CF"/>
    <w:rsid w:val="006D6860"/>
    <w:rsid w:val="006E4E2A"/>
    <w:rsid w:val="006E4F82"/>
    <w:rsid w:val="006E5DF0"/>
    <w:rsid w:val="006F1554"/>
    <w:rsid w:val="006F755E"/>
    <w:rsid w:val="007005BC"/>
    <w:rsid w:val="00701ECD"/>
    <w:rsid w:val="00702502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403E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10D2"/>
    <w:rsid w:val="0084121E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3638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85024"/>
    <w:rsid w:val="00985A75"/>
    <w:rsid w:val="009921D7"/>
    <w:rsid w:val="009931FC"/>
    <w:rsid w:val="00997E03"/>
    <w:rsid w:val="009A3CF8"/>
    <w:rsid w:val="009A7F3A"/>
    <w:rsid w:val="009C0337"/>
    <w:rsid w:val="009D12EB"/>
    <w:rsid w:val="009D14D8"/>
    <w:rsid w:val="009D4E35"/>
    <w:rsid w:val="009E20C0"/>
    <w:rsid w:val="009E458F"/>
    <w:rsid w:val="00A063DC"/>
    <w:rsid w:val="00A063FF"/>
    <w:rsid w:val="00A06EC1"/>
    <w:rsid w:val="00A103A7"/>
    <w:rsid w:val="00A14909"/>
    <w:rsid w:val="00A24344"/>
    <w:rsid w:val="00A30018"/>
    <w:rsid w:val="00A37B8B"/>
    <w:rsid w:val="00A4142A"/>
    <w:rsid w:val="00A44B83"/>
    <w:rsid w:val="00A46BB9"/>
    <w:rsid w:val="00A546BB"/>
    <w:rsid w:val="00A57F21"/>
    <w:rsid w:val="00A60CAF"/>
    <w:rsid w:val="00A615C1"/>
    <w:rsid w:val="00A617CE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A1C62"/>
    <w:rsid w:val="00AA36C8"/>
    <w:rsid w:val="00AB0666"/>
    <w:rsid w:val="00AB0A4C"/>
    <w:rsid w:val="00AB101B"/>
    <w:rsid w:val="00AB1B66"/>
    <w:rsid w:val="00AB2C96"/>
    <w:rsid w:val="00AB71A6"/>
    <w:rsid w:val="00AB7BA2"/>
    <w:rsid w:val="00AC4570"/>
    <w:rsid w:val="00AC6976"/>
    <w:rsid w:val="00AD3431"/>
    <w:rsid w:val="00AD703A"/>
    <w:rsid w:val="00AE1DE3"/>
    <w:rsid w:val="00AE3377"/>
    <w:rsid w:val="00AF0E39"/>
    <w:rsid w:val="00AF1FBE"/>
    <w:rsid w:val="00AF2971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574CC"/>
    <w:rsid w:val="00B6034D"/>
    <w:rsid w:val="00B60982"/>
    <w:rsid w:val="00B60B55"/>
    <w:rsid w:val="00B64EE0"/>
    <w:rsid w:val="00B708F6"/>
    <w:rsid w:val="00B745D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4DF"/>
    <w:rsid w:val="00BF2D21"/>
    <w:rsid w:val="00BF3C4B"/>
    <w:rsid w:val="00BF6445"/>
    <w:rsid w:val="00C007B0"/>
    <w:rsid w:val="00C0252D"/>
    <w:rsid w:val="00C0648E"/>
    <w:rsid w:val="00C10033"/>
    <w:rsid w:val="00C128BB"/>
    <w:rsid w:val="00C128DA"/>
    <w:rsid w:val="00C14882"/>
    <w:rsid w:val="00C22C00"/>
    <w:rsid w:val="00C22C47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62597"/>
    <w:rsid w:val="00C70709"/>
    <w:rsid w:val="00C70F3C"/>
    <w:rsid w:val="00C722CE"/>
    <w:rsid w:val="00C7602D"/>
    <w:rsid w:val="00C76949"/>
    <w:rsid w:val="00C809C8"/>
    <w:rsid w:val="00C863D4"/>
    <w:rsid w:val="00C86481"/>
    <w:rsid w:val="00C87CBA"/>
    <w:rsid w:val="00C9007F"/>
    <w:rsid w:val="00C91B68"/>
    <w:rsid w:val="00C93187"/>
    <w:rsid w:val="00C964E5"/>
    <w:rsid w:val="00C96ECA"/>
    <w:rsid w:val="00CA0392"/>
    <w:rsid w:val="00CA3F91"/>
    <w:rsid w:val="00CB76F1"/>
    <w:rsid w:val="00CC1994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52AE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0EB0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E75BA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015"/>
    <w:rsid w:val="00E20482"/>
    <w:rsid w:val="00E24514"/>
    <w:rsid w:val="00E24B00"/>
    <w:rsid w:val="00E327FF"/>
    <w:rsid w:val="00E361AD"/>
    <w:rsid w:val="00E50665"/>
    <w:rsid w:val="00E606E7"/>
    <w:rsid w:val="00E6070B"/>
    <w:rsid w:val="00E6131D"/>
    <w:rsid w:val="00E6202F"/>
    <w:rsid w:val="00E64A33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129D"/>
    <w:rsid w:val="00EA5855"/>
    <w:rsid w:val="00EB022D"/>
    <w:rsid w:val="00EB7A41"/>
    <w:rsid w:val="00ED2994"/>
    <w:rsid w:val="00ED2B50"/>
    <w:rsid w:val="00ED3427"/>
    <w:rsid w:val="00EE285C"/>
    <w:rsid w:val="00EF4B79"/>
    <w:rsid w:val="00EF5C65"/>
    <w:rsid w:val="00EF7430"/>
    <w:rsid w:val="00F0216B"/>
    <w:rsid w:val="00F05556"/>
    <w:rsid w:val="00F1006E"/>
    <w:rsid w:val="00F1452E"/>
    <w:rsid w:val="00F20077"/>
    <w:rsid w:val="00F23514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862"/>
    <w:rsid w:val="00F76934"/>
    <w:rsid w:val="00F83744"/>
    <w:rsid w:val="00F95EFD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C8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6C8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C8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6C8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3-22T16:10:00Z</dcterms:created>
  <dcterms:modified xsi:type="dcterms:W3CDTF">2023-03-22T16:10:00Z</dcterms:modified>
</cp:coreProperties>
</file>